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3EEC5" w14:textId="6AD3542D" w:rsidR="00A45704" w:rsidRPr="00AF5FC1" w:rsidRDefault="00A45704" w:rsidP="00A45704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Pr="00AF5FC1">
        <w:rPr>
          <w:rFonts w:ascii="Times New Roman" w:hAnsi="Times New Roman" w:cs="Times New Roman"/>
          <w:sz w:val="24"/>
          <w:szCs w:val="24"/>
        </w:rPr>
        <w:t xml:space="preserve"> 3. Factors associated with school absenteeism (tardiness and absences ≥2 days/month) due to difficulty awakening among school-satisfied adolescents</w:t>
      </w:r>
      <w:r w:rsidRPr="00AF5FC1">
        <w:rPr>
          <w:rFonts w:ascii="Times New Roman" w:hAnsi="Times New Roman" w:cs="Times New Roman"/>
          <w:sz w:val="24"/>
          <w:szCs w:val="24"/>
        </w:rPr>
        <w:fldChar w:fldCharType="begin"/>
      </w:r>
      <w:r w:rsidRPr="00AF5FC1">
        <w:rPr>
          <w:rFonts w:ascii="Times New Roman" w:hAnsi="Times New Roman" w:cs="Times New Roman"/>
          <w:sz w:val="24"/>
          <w:szCs w:val="24"/>
        </w:rPr>
        <w:instrText xml:space="preserve"> LINK Excel.Sheet.12 "F:\\2025</w:instrText>
      </w:r>
      <w:r w:rsidRPr="00AF5FC1">
        <w:rPr>
          <w:rFonts w:ascii="Times New Roman" w:hAnsi="Times New Roman" w:cs="Times New Roman"/>
          <w:sz w:val="24"/>
          <w:szCs w:val="24"/>
        </w:rPr>
        <w:instrText>不登校</w:instrText>
      </w:r>
      <w:r w:rsidRPr="00AF5FC1">
        <w:rPr>
          <w:rFonts w:ascii="Times New Roman" w:hAnsi="Times New Roman" w:cs="Times New Roman"/>
          <w:sz w:val="24"/>
          <w:szCs w:val="24"/>
        </w:rPr>
        <w:instrText>\\</w:instrText>
      </w:r>
      <w:r w:rsidRPr="00AF5FC1">
        <w:rPr>
          <w:rFonts w:ascii="Times New Roman" w:hAnsi="Times New Roman" w:cs="Times New Roman"/>
          <w:sz w:val="24"/>
          <w:szCs w:val="24"/>
        </w:rPr>
        <w:instrText>不登校論文</w:instrText>
      </w:r>
      <w:r w:rsidRPr="00AF5FC1">
        <w:rPr>
          <w:rFonts w:ascii="Times New Roman" w:hAnsi="Times New Roman" w:cs="Times New Roman"/>
          <w:sz w:val="24"/>
          <w:szCs w:val="24"/>
        </w:rPr>
        <w:instrText xml:space="preserve">\\Tables\\Tables20250912.xlsx" "R1tabel3!R1C56:R33C67" \a \f 4 \h  \* MERGEFORMAT </w:instrText>
      </w:r>
      <w:r w:rsidRPr="00AF5FC1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9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920"/>
        <w:gridCol w:w="800"/>
        <w:gridCol w:w="318"/>
        <w:gridCol w:w="800"/>
        <w:gridCol w:w="1080"/>
        <w:gridCol w:w="204"/>
        <w:gridCol w:w="920"/>
        <w:gridCol w:w="800"/>
        <w:gridCol w:w="318"/>
        <w:gridCol w:w="800"/>
        <w:gridCol w:w="1080"/>
      </w:tblGrid>
      <w:tr w:rsidR="00A45704" w:rsidRPr="00AF5FC1" w14:paraId="7506C9AE" w14:textId="77777777" w:rsidTr="00A77453">
        <w:trPr>
          <w:trHeight w:val="330"/>
        </w:trPr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5C007D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1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8B9E3F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rdiness </w:t>
            </w: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 days/month (N=5,122)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427A68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1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5E9F02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Absences </w:t>
            </w:r>
            <w:r w:rsidRPr="00AF5FC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 days/month (N=5,219)</w:t>
            </w:r>
          </w:p>
        </w:tc>
      </w:tr>
      <w:tr w:rsidR="00A45704" w:rsidRPr="00AF5FC1" w14:paraId="42EA9F93" w14:textId="77777777" w:rsidTr="00A77453">
        <w:trPr>
          <w:trHeight w:val="330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741861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D7FC5C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9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F914F7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A5FC68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D0EFDB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8E88BE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9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208EE2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162DDF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45704" w:rsidRPr="00AF5FC1" w14:paraId="73AEF684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8AE5B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 (ref: men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BEBD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31ECA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12C2F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EA35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DB2A4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B310B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54950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A657E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46E09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E3240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A9912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5704" w:rsidRPr="00AF5FC1" w14:paraId="2E26516F" w14:textId="77777777" w:rsidTr="00A77453">
        <w:trPr>
          <w:trHeight w:val="27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421E3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C5B9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23642" w14:textId="48513477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8329C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39BB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5711B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0FF28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9A687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672C5" w14:textId="6E568548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AE5C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6BB23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62501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59 </w:t>
            </w:r>
          </w:p>
        </w:tc>
      </w:tr>
      <w:tr w:rsidR="00A45704" w:rsidRPr="00AF5FC1" w14:paraId="39781A9C" w14:textId="77777777" w:rsidTr="00A77453">
        <w:trPr>
          <w:trHeight w:val="31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EE066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chool type (ref: public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37110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53BA5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DF1B2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E21D1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414FC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DB05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00FA2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71E7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2594C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8A328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5704" w:rsidRPr="00AF5FC1" w14:paraId="60F38F6A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ADC9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ivat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4CD11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BBEDF" w14:textId="08440303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6459B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27EC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D4FB2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9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713A9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A3CD7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0D73" w14:textId="34343447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9CCAB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986F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ABC6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04 </w:t>
            </w:r>
          </w:p>
        </w:tc>
      </w:tr>
      <w:tr w:rsidR="00A45704" w:rsidRPr="00AF5FC1" w14:paraId="0D5A5A74" w14:textId="77777777" w:rsidTr="00A77453">
        <w:trPr>
          <w:trHeight w:val="315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B018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mmuting time (ref: &lt; 30 min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D79B6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311A8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9525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9AF32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30335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ECD6A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B2817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D9FE5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BEE1C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5704" w:rsidRPr="00AF5FC1" w14:paraId="46607693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CC30C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–60 m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7D76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EEC9" w14:textId="51C64562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56378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D340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62460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5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E66E4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E27DF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C7758" w14:textId="3E60A648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B42EF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3AE1B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0F23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26 </w:t>
            </w:r>
          </w:p>
        </w:tc>
      </w:tr>
      <w:tr w:rsidR="00A45704" w:rsidRPr="00AF5FC1" w14:paraId="54F6EB77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BC77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 60 m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23FB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92CAD" w14:textId="1CD7DE4B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3B02E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AB8E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42E12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2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826F4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B443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E40D" w14:textId="20779753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AA55C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67DB4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66F1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</w:tr>
      <w:tr w:rsidR="00A45704" w:rsidRPr="00AF5FC1" w14:paraId="40505F07" w14:textId="77777777" w:rsidTr="00A77453">
        <w:trPr>
          <w:trHeight w:val="315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40BC0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ernet usage time (ref: &lt; 2 h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37E38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E1066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7DBAB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F4F5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C1992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DC337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6F244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8FA02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20BA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5704" w:rsidRPr="00AF5FC1" w14:paraId="65C77723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A791D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–3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4B1E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F81DB" w14:textId="26F507D9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5A519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7159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81ED3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36708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48AC7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CCB36" w14:textId="213AC841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A512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5DD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D9A5A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44 </w:t>
            </w:r>
          </w:p>
        </w:tc>
      </w:tr>
      <w:tr w:rsidR="00A45704" w:rsidRPr="00AF5FC1" w14:paraId="7061823C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27114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–5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CD4E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3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F64A" w14:textId="672136D5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D3D44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41F02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909B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9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64DF8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FDC1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8CD12" w14:textId="004185B0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02453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567F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937E1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71 </w:t>
            </w:r>
          </w:p>
        </w:tc>
      </w:tr>
      <w:tr w:rsidR="00A45704" w:rsidRPr="00AF5FC1" w14:paraId="465F1E24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E2D48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 5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C1C2A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5E82" w14:textId="6CB27186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2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386C1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78A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412A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7CA90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2DC24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7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42526" w14:textId="14BA118D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F501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0E4CF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8A94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</w:tr>
      <w:tr w:rsidR="00A45704" w:rsidRPr="00AF5FC1" w14:paraId="4A5B40D2" w14:textId="77777777" w:rsidTr="00A77453">
        <w:trPr>
          <w:trHeight w:val="31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24C4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udy time (ref: No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35D4E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F349B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1EBC9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F67D2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EA90B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80F53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08E3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D7EA6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68EA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5C53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5704" w:rsidRPr="00AF5FC1" w14:paraId="5CD02EC7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8578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1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038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BE44" w14:textId="4140176E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5EBF9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AB549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59E8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AEF73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E44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20E93" w14:textId="52CF9C32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D946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D0AEC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8FE49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02 </w:t>
            </w:r>
          </w:p>
        </w:tc>
      </w:tr>
      <w:tr w:rsidR="00A45704" w:rsidRPr="00AF5FC1" w14:paraId="5A4F0542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F76AA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–2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2097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099D" w14:textId="01A7FDB7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88DD2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59D8F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A62ED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1C7C3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9370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709D" w14:textId="24BCF6E7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D20E9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45773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B9138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44 </w:t>
            </w:r>
          </w:p>
        </w:tc>
      </w:tr>
      <w:tr w:rsidR="00A45704" w:rsidRPr="00AF5FC1" w14:paraId="55D56847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8EBE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 2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D9BA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E9215" w14:textId="0058AFD9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FD7C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726F6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6597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C0A80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B6A0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0811" w14:textId="77777777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45C40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E88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593E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40 </w:t>
            </w:r>
          </w:p>
        </w:tc>
      </w:tr>
      <w:tr w:rsidR="00A45704" w:rsidRPr="00AF5FC1" w14:paraId="0D1B3B96" w14:textId="77777777" w:rsidTr="00A77453">
        <w:trPr>
          <w:trHeight w:val="315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E53F1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orts club activity (ref: No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730D2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D443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3DE70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4F32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00934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FA2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20070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757F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5470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5704" w:rsidRPr="00AF5FC1" w14:paraId="7BA7FF25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9965F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1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AB326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7D38" w14:textId="655ED216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B7A9A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34B2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7DD6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9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472C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20F3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EC70" w14:textId="01AE8BAC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F3637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FB84C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E6B2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29 </w:t>
            </w:r>
          </w:p>
        </w:tc>
      </w:tr>
      <w:tr w:rsidR="00A45704" w:rsidRPr="00AF5FC1" w14:paraId="2AF158ED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2F64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–2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B0066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B0047" w14:textId="2030FE5B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6789D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DEA30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1465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6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1422F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B03B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9B940" w14:textId="129ABDBC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4A2B8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337D9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52DB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42 </w:t>
            </w:r>
          </w:p>
        </w:tc>
      </w:tr>
      <w:tr w:rsidR="00A45704" w:rsidRPr="00AF5FC1" w14:paraId="529FA9DB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D4CE0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 2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AD982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298A" w14:textId="556D8327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180C0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53C10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E0476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DE3C1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7487E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4DA79" w14:textId="654D4F4D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E1F7C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B57C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11CEE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</w:tr>
      <w:tr w:rsidR="00A45704" w:rsidRPr="00AF5FC1" w14:paraId="539DAAA0" w14:textId="77777777" w:rsidTr="00A77453">
        <w:trPr>
          <w:trHeight w:val="315"/>
        </w:trPr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416C4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leep disturbance (ref: No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3FBD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BE3AC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DED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63E56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2427D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D6657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E289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6DD2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F923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45704" w:rsidRPr="00AF5FC1" w14:paraId="7A289588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7A014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504F1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B7E0C" w14:textId="61E81889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F6CCD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DB129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770B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DB24C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DC428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155D" w14:textId="20021843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F5AAA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0958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49CA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83 </w:t>
            </w:r>
          </w:p>
        </w:tc>
      </w:tr>
      <w:tr w:rsidR="00A45704" w:rsidRPr="00AF5FC1" w14:paraId="0AC7C552" w14:textId="77777777" w:rsidTr="00A77453">
        <w:trPr>
          <w:trHeight w:val="31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D89BB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apping time (ref: No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98034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850B6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56C4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698C4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F388B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9262F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A976A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F9C25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5FABA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08FC1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5704" w:rsidRPr="00AF5FC1" w14:paraId="4E84BA2A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984FA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15 m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F286A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29D3" w14:textId="0B6989AD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749CA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7E7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318F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019BC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128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B4E43" w14:textId="6AD36253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620ED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A13F8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9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CCBD6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27 </w:t>
            </w:r>
          </w:p>
        </w:tc>
      </w:tr>
      <w:tr w:rsidR="00A45704" w:rsidRPr="00AF5FC1" w14:paraId="261524A6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6CCE6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–30 m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F861F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22B0" w14:textId="4A6FF7FF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8219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A97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E0EC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3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A6A2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F7A14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B3A50" w14:textId="4489D691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9023B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74BE0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C44A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57 </w:t>
            </w:r>
          </w:p>
        </w:tc>
      </w:tr>
      <w:tr w:rsidR="00A45704" w:rsidRPr="00AF5FC1" w14:paraId="1B3E1EFF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BF03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–60 m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8D3C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2B04" w14:textId="76F945D9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CE16F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6D3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89834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7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3AA9B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BA20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31D8" w14:textId="53F9997B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60B99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EE81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5C9DE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27 </w:t>
            </w:r>
          </w:p>
        </w:tc>
      </w:tr>
      <w:tr w:rsidR="00A45704" w:rsidRPr="00AF5FC1" w14:paraId="4BE08BE9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CBD8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–2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3E19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2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C8E0" w14:textId="2981E312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189C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ED58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E0630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9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02245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FB22B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F442" w14:textId="76F0E5C7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839C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C66C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F368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06 </w:t>
            </w:r>
          </w:p>
        </w:tc>
      </w:tr>
      <w:tr w:rsidR="00A45704" w:rsidRPr="00AF5FC1" w14:paraId="38AD363F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44D27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 2 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08D0A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7122" w14:textId="12AC04FF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3E591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B8B3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CAC34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7266D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9EDC7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3BE63" w14:textId="6C486E4B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BC6A9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3469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47304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10 </w:t>
            </w:r>
          </w:p>
        </w:tc>
      </w:tr>
      <w:tr w:rsidR="00A45704" w:rsidRPr="00AF5FC1" w14:paraId="7469DE49" w14:textId="77777777" w:rsidTr="00A77453">
        <w:trPr>
          <w:trHeight w:val="31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E7E6" w14:textId="31BC3446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rdiness (ref: 0 day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5AAA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0C1E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7A527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7A33B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F502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D4131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CB1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F215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6EDA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F8B2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45704" w:rsidRPr="00AF5FC1" w14:paraId="6656E506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7A2D" w14:textId="77777777" w:rsidR="00A45704" w:rsidRPr="00AF5FC1" w:rsidRDefault="00A45704" w:rsidP="00E048BE">
            <w:pPr>
              <w:widowControl/>
              <w:snapToGrid w:val="0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da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8DA4E" w14:textId="77777777" w:rsidR="00A45704" w:rsidRPr="00AF5FC1" w:rsidRDefault="00A45704" w:rsidP="00E048BE">
            <w:pPr>
              <w:widowControl/>
              <w:snapToGrid w:val="0"/>
              <w:ind w:firstLineChars="200" w:firstLine="48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BA087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A2BB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CE38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75A9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89B46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9C630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5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FFA5" w14:textId="1C2E332E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03F7A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D954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13339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A45704" w:rsidRPr="00AF5FC1" w14:paraId="48DFE423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D16C9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-4 day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FDD4F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9F3B1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BEE5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18C0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07B7A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DEFBB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2AEC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2.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8CE74" w14:textId="336E25B5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90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52C20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CEB8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7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55DE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A45704" w:rsidRPr="00AF5FC1" w14:paraId="4DE4BCEC" w14:textId="77777777" w:rsidTr="00A77453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3FFF49" w14:textId="77777777" w:rsidR="00A45704" w:rsidRPr="00AF5FC1" w:rsidRDefault="00A45704" w:rsidP="00E048BE">
            <w:pPr>
              <w:widowControl/>
              <w:snapToGrid w:val="0"/>
              <w:ind w:firstLineChars="100" w:firstLine="240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≥ 5 day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3174E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5F8707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CC1D11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83E306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A952D2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DAFCA9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1BA5FB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7.22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BB45B4" w14:textId="23A95ADC" w:rsidR="00A45704" w:rsidRPr="00AF5FC1" w:rsidRDefault="00A45704" w:rsidP="00E048BE">
            <w:pPr>
              <w:widowControl/>
              <w:snapToGrid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61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6DFB16" w14:textId="77777777" w:rsidR="00A45704" w:rsidRPr="00AF5FC1" w:rsidRDefault="00A45704" w:rsidP="00E048BE">
            <w:pPr>
              <w:widowControl/>
              <w:snapToGrid w:val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464CBD" w14:textId="77777777" w:rsidR="00A45704" w:rsidRPr="00AF5FC1" w:rsidRDefault="00A45704" w:rsidP="00E048BE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0.7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FACF05" w14:textId="77777777" w:rsidR="00A45704" w:rsidRPr="00AF5FC1" w:rsidRDefault="00A45704" w:rsidP="00E048BE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F5F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 w14:paraId="5B3075DC" w14:textId="7330992D" w:rsidR="00A45704" w:rsidRPr="00AF5FC1" w:rsidRDefault="00A45704" w:rsidP="00E048BE">
      <w:pPr>
        <w:snapToGrid w:val="0"/>
        <w:rPr>
          <w:rFonts w:ascii="Times New Roman" w:eastAsia="Times New Roman" w:hAnsi="Times New Roman" w:cs="Times New Roman"/>
          <w:sz w:val="24"/>
          <w:szCs w:val="24"/>
        </w:rPr>
      </w:pPr>
      <w:r w:rsidRPr="00AF5FC1">
        <w:rPr>
          <w:rFonts w:ascii="Times New Roman" w:hAnsi="Times New Roman" w:cs="Times New Roman"/>
          <w:sz w:val="24"/>
          <w:szCs w:val="24"/>
        </w:rPr>
        <w:fldChar w:fldCharType="end"/>
      </w:r>
      <w:r w:rsidRPr="00AF5FC1">
        <w:rPr>
          <w:rFonts w:ascii="Times New Roman" w:eastAsia="Times New Roman" w:hAnsi="Times New Roman" w:cs="Times New Roman"/>
          <w:sz w:val="24"/>
          <w:szCs w:val="24"/>
        </w:rPr>
        <w:t>Adjusted for all the above variables and the school. Statistical significance is set at p&lt;0.05, with all tests being two-tailed. Missing values were excluded from the analyses.</w:t>
      </w:r>
    </w:p>
    <w:p w14:paraId="6D2667BD" w14:textId="77777777" w:rsidR="00A45704" w:rsidRPr="00AF5FC1" w:rsidRDefault="00A45704" w:rsidP="00E048BE">
      <w:pPr>
        <w:snapToGrid w:val="0"/>
        <w:rPr>
          <w:rFonts w:ascii="Times New Roman" w:eastAsia="Times New Roman" w:hAnsi="Times New Roman" w:cs="Times New Roman"/>
          <w:sz w:val="24"/>
          <w:szCs w:val="24"/>
        </w:rPr>
      </w:pPr>
      <w:r w:rsidRPr="00AF5FC1">
        <w:rPr>
          <w:rFonts w:ascii="Times New Roman" w:eastAsia="Times New Roman" w:hAnsi="Times New Roman" w:cs="Times New Roman"/>
          <w:sz w:val="24"/>
          <w:szCs w:val="24"/>
        </w:rPr>
        <w:t>HRs and p-values are calculated using the Cox proportional hazards model.</w:t>
      </w:r>
    </w:p>
    <w:p w14:paraId="7566B04C" w14:textId="77777777" w:rsidR="00A45704" w:rsidRPr="00AF5FC1" w:rsidRDefault="00A45704" w:rsidP="00E048BE">
      <w:pPr>
        <w:snapToGrid w:val="0"/>
        <w:rPr>
          <w:rFonts w:ascii="Times New Roman" w:eastAsia="Times New Roman" w:hAnsi="Times New Roman" w:cs="Times New Roman"/>
          <w:sz w:val="24"/>
          <w:szCs w:val="24"/>
        </w:rPr>
      </w:pPr>
      <w:r w:rsidRPr="00AF5FC1">
        <w:rPr>
          <w:rFonts w:ascii="Times New Roman" w:eastAsia="Times New Roman" w:hAnsi="Times New Roman" w:cs="Times New Roman"/>
          <w:sz w:val="24"/>
          <w:szCs w:val="24"/>
        </w:rPr>
        <w:t>Abbreviations: CI=confidence interval; HR=hazard ratio.</w:t>
      </w:r>
    </w:p>
    <w:p w14:paraId="7AB31FC6" w14:textId="77777777" w:rsidR="006C2674" w:rsidRPr="00E048BE" w:rsidRDefault="006C2674">
      <w:pPr>
        <w:rPr>
          <w:rFonts w:eastAsia="游明朝" w:hint="eastAsia"/>
        </w:rPr>
      </w:pPr>
      <w:bookmarkStart w:id="0" w:name="_GoBack"/>
      <w:bookmarkEnd w:id="0"/>
    </w:p>
    <w:sectPr w:rsidR="006C2674" w:rsidRPr="00E04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704"/>
    <w:rsid w:val="005F24B7"/>
    <w:rsid w:val="006474E4"/>
    <w:rsid w:val="006C2674"/>
    <w:rsid w:val="00A45704"/>
    <w:rsid w:val="00B632CA"/>
    <w:rsid w:val="00E048BE"/>
    <w:rsid w:val="00EC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773B95"/>
  <w15:chartTrackingRefBased/>
  <w15:docId w15:val="{8BF7771F-87A7-4B0B-9FE8-815B99079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5704"/>
    <w:pPr>
      <w:widowControl w:val="0"/>
      <w:spacing w:after="0" w:line="240" w:lineRule="auto"/>
      <w:jc w:val="both"/>
    </w:pPr>
    <w:rPr>
      <w:sz w:val="21"/>
      <w:szCs w:val="22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4570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570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570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570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TW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570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TW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570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TW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570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TW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570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TW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570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57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A457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A457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A4570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A45704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A4570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A45704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A4570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A4570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4570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45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570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45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5704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eastAsia="zh-TW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457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5704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eastAsia="zh-TW"/>
      <w14:ligatures w14:val="standardContextual"/>
    </w:rPr>
  </w:style>
  <w:style w:type="character" w:styleId="21">
    <w:name w:val="Intense Emphasis"/>
    <w:basedOn w:val="a0"/>
    <w:uiPriority w:val="21"/>
    <w:qFormat/>
    <w:rsid w:val="00A4570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4570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zh-TW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4570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45704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A45704"/>
    <w:pPr>
      <w:spacing w:after="0" w:line="240" w:lineRule="auto"/>
    </w:pPr>
    <w:rPr>
      <w:sz w:val="21"/>
      <w:szCs w:val="22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オオツカユウイチロウ</cp:lastModifiedBy>
  <cp:revision>3</cp:revision>
  <dcterms:created xsi:type="dcterms:W3CDTF">2025-09-24T06:54:00Z</dcterms:created>
  <dcterms:modified xsi:type="dcterms:W3CDTF">2025-09-24T06:59:00Z</dcterms:modified>
</cp:coreProperties>
</file>